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 xml:space="preserve">Additional Data File 2. </w:t>
      </w:r>
      <w:r>
        <w:rPr>
          <w:lang w:val="en-US"/>
        </w:rPr>
        <w:t>Antibodies used in the present immunohistochemical study and thresholds</w:t>
      </w:r>
      <w:r>
        <w:rPr/>
        <w:t xml:space="preserve"> to consider a tumor as positive</w:t>
      </w:r>
    </w:p>
    <w:tbl>
      <w:tblPr>
        <w:tblW w:w="851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2"/>
        <w:gridCol w:w="1702"/>
        <w:gridCol w:w="1702"/>
        <w:gridCol w:w="1702"/>
        <w:gridCol w:w="1702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hreshold (%)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D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: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P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A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: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BCL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12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1:8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DAKO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7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Ki-6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MIB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1:3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DAKO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0-5/6-25/&gt;2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EGFR.1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R-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rceptes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dilute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KO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+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Cyclin D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DCS-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1:1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DAKO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3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Cyclin D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DCS-2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1: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fr-FR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Cyclin 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13A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Cyclin 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6E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in B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A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-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A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coge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 mous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duction La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k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5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duction La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k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D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5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oMarker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dk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5.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emico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p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G12E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YME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3-24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25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PharMinge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2F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H20-KH9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2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Upstat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-46/46-55/&gt;5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2F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 goa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5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CHEK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DCS-27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1: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Novocastr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poisomerase IIα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-S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4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KO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DM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coge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CK 5/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D5/16 B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1: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DAKO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CK 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35BH1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1: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DAKO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8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V9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1:5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DAKO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rvivi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 rabbi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: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D System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-Cadheri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A2C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2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yme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-Cadheri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2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duction La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-Cateni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duction La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16"/>
                <w:lang w:val="en-GB"/>
              </w:rPr>
              <w:t>γ-Cateni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ransduction Lab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ul4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693-1-A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25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roteintech Group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/1/2/3 **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fdp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DP0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:1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eoMarkers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</w:t>
            </w:r>
          </w:p>
        </w:tc>
      </w:tr>
    </w:tbl>
    <w:p>
      <w:pPr>
        <w:pStyle w:val="Normal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ind w:left="720" w:hanging="720"/>
        <w:rPr>
          <w:sz w:val="18"/>
          <w:szCs w:val="18"/>
          <w:lang w:val="en-US"/>
        </w:rPr>
      </w:pPr>
      <w:r>
        <w:rPr>
          <w:sz w:val="20"/>
          <w:szCs w:val="20"/>
          <w:lang w:val="en-US"/>
        </w:rPr>
        <w:t>* Any positive cell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0"/>
          <w:lang w:val="en-US"/>
        </w:rPr>
        <w:t>** Intensity of staining level, as cell staining is present in most of cas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702" w:leader="none"/>
      </w:tabs>
      <w:spacing w:lineRule="auto" w:line="360"/>
      <w:jc w:val="center"/>
      <w:outlineLvl w:val="3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b/>
      <w:bCs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Fuentedeprrafopredeter">
    <w:name w:val="Fuente de párrafo predeter."/>
    <w:qFormat/>
    <w:rPr/>
  </w:style>
  <w:style w:type="character" w:styleId="Intlink1">
    <w:name w:val="intlink1"/>
    <w:basedOn w:val="Fuentedeprrafopredeter"/>
    <w:qFormat/>
    <w:rPr>
      <w:rFonts w:ascii="Verdana" w:hAnsi="Verdana" w:cs="Verdana"/>
      <w:b w:val="false"/>
      <w:bCs w:val="false"/>
      <w:strike w:val="false"/>
      <w:dstrike w:val="false"/>
      <w:sz w:val="15"/>
      <w:szCs w:val="15"/>
      <w:u w:val="none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2">
    <w:name w:val="Texto de cuerpo 2"/>
    <w:basedOn w:val="Normal"/>
    <w:qFormat/>
    <w:pPr>
      <w:autoSpaceDE w:val="false"/>
      <w:spacing w:lineRule="auto" w:line="36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2T19:53:00Z</dcterms:created>
  <dc:creator>ehonrado</dc:creator>
  <dc:description/>
  <cp:keywords/>
  <dc:language>en-US</dc:language>
  <cp:lastModifiedBy>Lorenzo Melchor</cp:lastModifiedBy>
  <dcterms:modified xsi:type="dcterms:W3CDTF">2009-12-06T18:24:00Z</dcterms:modified>
  <cp:revision>8</cp:revision>
  <dc:subject/>
  <dc:title>Table 4</dc:title>
</cp:coreProperties>
</file>